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16EE" w:rsidRPr="00B202FB" w:rsidRDefault="00B202FB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 w:rsidRPr="00B202FB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B202F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F0B73" w:rsidRPr="00B202F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F0B73" w:rsidRPr="00B202FB">
        <w:rPr>
          <w:rFonts w:ascii="Times New Roman" w:hAnsi="Times New Roman" w:cs="Times New Roman" w:hint="eastAsia"/>
          <w:b/>
          <w:sz w:val="24"/>
          <w:szCs w:val="24"/>
        </w:rPr>
        <w:t>S4.</w:t>
      </w:r>
      <w:proofErr w:type="gramEnd"/>
      <w:r w:rsidR="00CF0B73" w:rsidRPr="00B202F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F0B73" w:rsidRPr="00B202FB">
        <w:rPr>
          <w:rFonts w:ascii="Times New Roman" w:hAnsi="Times New Roman" w:cs="Times New Roman"/>
          <w:bCs/>
          <w:sz w:val="24"/>
          <w:szCs w:val="24"/>
        </w:rPr>
        <w:t>Mapped FL reads</w:t>
      </w:r>
    </w:p>
    <w:p w:rsidR="003E16EE" w:rsidRDefault="003E16EE">
      <w:pPr>
        <w:rPr>
          <w:rFonts w:ascii="Times New Roman" w:hAnsi="Times New Roman" w:cs="Times New Roman"/>
          <w:b/>
          <w:szCs w:val="21"/>
        </w:rPr>
      </w:pPr>
    </w:p>
    <w:tbl>
      <w:tblPr>
        <w:tblStyle w:val="a5"/>
        <w:tblW w:w="4887" w:type="pct"/>
        <w:tblLook w:val="04A0" w:firstRow="1" w:lastRow="0" w:firstColumn="1" w:lastColumn="0" w:noHBand="0" w:noVBand="1"/>
      </w:tblPr>
      <w:tblGrid>
        <w:gridCol w:w="1454"/>
        <w:gridCol w:w="2051"/>
        <w:gridCol w:w="2372"/>
        <w:gridCol w:w="2452"/>
      </w:tblGrid>
      <w:tr w:rsidR="003E16EE" w:rsidTr="003E16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noWrap/>
          </w:tcPr>
          <w:p w:rsidR="003E16EE" w:rsidRDefault="00CF0B73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Sample</w:t>
            </w:r>
          </w:p>
        </w:tc>
        <w:tc>
          <w:tcPr>
            <w:tcW w:w="1231" w:type="pct"/>
            <w:noWrap/>
          </w:tcPr>
          <w:p w:rsidR="003E16EE" w:rsidRDefault="00CF0B73">
            <w:pPr>
              <w:widowControl/>
              <w:spacing w:after="3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Total Reads</w:t>
            </w:r>
          </w:p>
        </w:tc>
        <w:tc>
          <w:tcPr>
            <w:tcW w:w="1424" w:type="pct"/>
            <w:noWrap/>
          </w:tcPr>
          <w:p w:rsidR="003E16EE" w:rsidRDefault="00CF0B73">
            <w:pPr>
              <w:widowControl/>
              <w:spacing w:after="3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Mapped Reads</w:t>
            </w:r>
          </w:p>
        </w:tc>
        <w:tc>
          <w:tcPr>
            <w:tcW w:w="1472" w:type="pct"/>
            <w:noWrap/>
          </w:tcPr>
          <w:p w:rsidR="003E16EE" w:rsidRDefault="00CF0B73">
            <w:pPr>
              <w:widowControl/>
              <w:spacing w:after="3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Mapped Rates %</w:t>
            </w:r>
          </w:p>
        </w:tc>
      </w:tr>
      <w:tr w:rsidR="003E16EE" w:rsidTr="003E1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</w:tcPr>
          <w:p w:rsidR="003E16EE" w:rsidRDefault="00CF0B73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bCs w:val="0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GLN011</w:t>
            </w:r>
          </w:p>
        </w:tc>
        <w:tc>
          <w:tcPr>
            <w:tcW w:w="1231" w:type="pct"/>
          </w:tcPr>
          <w:p w:rsidR="003E16EE" w:rsidRDefault="00CF0B73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,328,135</w:t>
            </w:r>
          </w:p>
        </w:tc>
        <w:tc>
          <w:tcPr>
            <w:tcW w:w="1424" w:type="pct"/>
          </w:tcPr>
          <w:p w:rsidR="003E16EE" w:rsidRDefault="00CF0B73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,317,956</w:t>
            </w:r>
          </w:p>
        </w:tc>
        <w:tc>
          <w:tcPr>
            <w:tcW w:w="1472" w:type="pct"/>
          </w:tcPr>
          <w:p w:rsidR="003E16EE" w:rsidRDefault="00CF0B73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9.69%</w:t>
            </w:r>
          </w:p>
        </w:tc>
      </w:tr>
      <w:tr w:rsidR="003E16EE" w:rsidTr="003E1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</w:tcPr>
          <w:p w:rsidR="003E16EE" w:rsidRDefault="00CF0B73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bCs w:val="0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GLN012</w:t>
            </w:r>
          </w:p>
        </w:tc>
        <w:tc>
          <w:tcPr>
            <w:tcW w:w="1231" w:type="pct"/>
          </w:tcPr>
          <w:p w:rsidR="003E16EE" w:rsidRDefault="00CF0B73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,556,555</w:t>
            </w:r>
          </w:p>
        </w:tc>
        <w:tc>
          <w:tcPr>
            <w:tcW w:w="1424" w:type="pct"/>
          </w:tcPr>
          <w:p w:rsidR="003E16EE" w:rsidRDefault="00CF0B73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,546,383</w:t>
            </w:r>
          </w:p>
        </w:tc>
        <w:tc>
          <w:tcPr>
            <w:tcW w:w="1472" w:type="pct"/>
          </w:tcPr>
          <w:p w:rsidR="003E16EE" w:rsidRDefault="00CF0B73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9.71%</w:t>
            </w:r>
          </w:p>
        </w:tc>
      </w:tr>
      <w:tr w:rsidR="003E16EE" w:rsidTr="003E1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</w:tcPr>
          <w:p w:rsidR="003E16EE" w:rsidRDefault="00CF0B73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bCs w:val="0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GLN013</w:t>
            </w:r>
          </w:p>
        </w:tc>
        <w:tc>
          <w:tcPr>
            <w:tcW w:w="1231" w:type="pct"/>
          </w:tcPr>
          <w:p w:rsidR="003E16EE" w:rsidRDefault="00CF0B73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,743,332</w:t>
            </w:r>
          </w:p>
        </w:tc>
        <w:tc>
          <w:tcPr>
            <w:tcW w:w="1424" w:type="pct"/>
          </w:tcPr>
          <w:p w:rsidR="003E16EE" w:rsidRDefault="00CF0B73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,733,604</w:t>
            </w:r>
          </w:p>
        </w:tc>
        <w:tc>
          <w:tcPr>
            <w:tcW w:w="1472" w:type="pct"/>
          </w:tcPr>
          <w:p w:rsidR="003E16EE" w:rsidRDefault="00CF0B73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9.74%</w:t>
            </w:r>
          </w:p>
        </w:tc>
      </w:tr>
      <w:tr w:rsidR="003E16EE" w:rsidTr="003E1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</w:tcPr>
          <w:p w:rsidR="003E16EE" w:rsidRDefault="00CF0B73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bCs w:val="0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GLN021</w:t>
            </w:r>
          </w:p>
        </w:tc>
        <w:tc>
          <w:tcPr>
            <w:tcW w:w="1231" w:type="pct"/>
          </w:tcPr>
          <w:p w:rsidR="003E16EE" w:rsidRDefault="00CF0B73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,693,025</w:t>
            </w:r>
          </w:p>
        </w:tc>
        <w:tc>
          <w:tcPr>
            <w:tcW w:w="1424" w:type="pct"/>
          </w:tcPr>
          <w:p w:rsidR="003E16EE" w:rsidRDefault="00CF0B73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,671,115</w:t>
            </w:r>
          </w:p>
        </w:tc>
        <w:tc>
          <w:tcPr>
            <w:tcW w:w="1472" w:type="pct"/>
          </w:tcPr>
          <w:p w:rsidR="003E16EE" w:rsidRDefault="00CF0B73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9.53%</w:t>
            </w:r>
          </w:p>
        </w:tc>
      </w:tr>
      <w:tr w:rsidR="003E16EE" w:rsidTr="003E1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</w:tcPr>
          <w:p w:rsidR="003E16EE" w:rsidRDefault="00CF0B73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bCs w:val="0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GLN022</w:t>
            </w:r>
          </w:p>
        </w:tc>
        <w:tc>
          <w:tcPr>
            <w:tcW w:w="1231" w:type="pct"/>
          </w:tcPr>
          <w:p w:rsidR="003E16EE" w:rsidRDefault="00CF0B73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,534,435</w:t>
            </w:r>
          </w:p>
        </w:tc>
        <w:tc>
          <w:tcPr>
            <w:tcW w:w="1424" w:type="pct"/>
          </w:tcPr>
          <w:p w:rsidR="003E16EE" w:rsidRDefault="00CF0B73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,521,421</w:t>
            </w:r>
          </w:p>
        </w:tc>
        <w:tc>
          <w:tcPr>
            <w:tcW w:w="1472" w:type="pct"/>
          </w:tcPr>
          <w:p w:rsidR="003E16EE" w:rsidRDefault="00CF0B73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9.63%</w:t>
            </w:r>
          </w:p>
        </w:tc>
      </w:tr>
      <w:tr w:rsidR="003E16EE" w:rsidTr="003E1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</w:tcPr>
          <w:p w:rsidR="003E16EE" w:rsidRDefault="00CF0B73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bCs w:val="0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GLN023</w:t>
            </w:r>
          </w:p>
        </w:tc>
        <w:tc>
          <w:tcPr>
            <w:tcW w:w="1231" w:type="pct"/>
          </w:tcPr>
          <w:p w:rsidR="003E16EE" w:rsidRDefault="00CF0B73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,419,059</w:t>
            </w:r>
          </w:p>
        </w:tc>
        <w:tc>
          <w:tcPr>
            <w:tcW w:w="1424" w:type="pct"/>
          </w:tcPr>
          <w:p w:rsidR="003E16EE" w:rsidRDefault="00CF0B73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,399,666</w:t>
            </w:r>
          </w:p>
        </w:tc>
        <w:tc>
          <w:tcPr>
            <w:tcW w:w="1472" w:type="pct"/>
          </w:tcPr>
          <w:p w:rsidR="003E16EE" w:rsidRDefault="00CF0B73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9.43%</w:t>
            </w:r>
          </w:p>
        </w:tc>
      </w:tr>
      <w:tr w:rsidR="003E16EE" w:rsidTr="003E1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</w:tcPr>
          <w:p w:rsidR="003E16EE" w:rsidRDefault="00CF0B73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bCs w:val="0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GLN031</w:t>
            </w:r>
          </w:p>
        </w:tc>
        <w:tc>
          <w:tcPr>
            <w:tcW w:w="1231" w:type="pct"/>
          </w:tcPr>
          <w:p w:rsidR="003E16EE" w:rsidRDefault="00CF0B73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,155,064</w:t>
            </w:r>
          </w:p>
        </w:tc>
        <w:tc>
          <w:tcPr>
            <w:tcW w:w="1424" w:type="pct"/>
          </w:tcPr>
          <w:p w:rsidR="003E16EE" w:rsidRDefault="00CF0B73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5,131,246</w:t>
            </w:r>
          </w:p>
        </w:tc>
        <w:tc>
          <w:tcPr>
            <w:tcW w:w="1472" w:type="pct"/>
          </w:tcPr>
          <w:p w:rsidR="003E16EE" w:rsidRDefault="00CF0B73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9.54%</w:t>
            </w:r>
          </w:p>
        </w:tc>
      </w:tr>
      <w:tr w:rsidR="003E16EE" w:rsidTr="003E1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</w:tcPr>
          <w:p w:rsidR="003E16EE" w:rsidRDefault="00CF0B73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bCs w:val="0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GLN032</w:t>
            </w:r>
          </w:p>
        </w:tc>
        <w:tc>
          <w:tcPr>
            <w:tcW w:w="1231" w:type="pct"/>
          </w:tcPr>
          <w:p w:rsidR="003E16EE" w:rsidRDefault="00CF0B73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,674,337</w:t>
            </w:r>
          </w:p>
        </w:tc>
        <w:tc>
          <w:tcPr>
            <w:tcW w:w="1424" w:type="pct"/>
          </w:tcPr>
          <w:p w:rsidR="003E16EE" w:rsidRDefault="00CF0B73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,658,616</w:t>
            </w:r>
          </w:p>
        </w:tc>
        <w:tc>
          <w:tcPr>
            <w:tcW w:w="1472" w:type="pct"/>
          </w:tcPr>
          <w:p w:rsidR="003E16EE" w:rsidRDefault="00CF0B73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9.57%</w:t>
            </w:r>
          </w:p>
        </w:tc>
      </w:tr>
      <w:tr w:rsidR="003E16EE" w:rsidTr="003E1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</w:tcPr>
          <w:p w:rsidR="003E16EE" w:rsidRDefault="00CF0B73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bCs w:val="0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GLN033</w:t>
            </w:r>
          </w:p>
        </w:tc>
        <w:tc>
          <w:tcPr>
            <w:tcW w:w="1231" w:type="pct"/>
          </w:tcPr>
          <w:p w:rsidR="003E16EE" w:rsidRDefault="00CF0B73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,768,781</w:t>
            </w:r>
          </w:p>
        </w:tc>
        <w:tc>
          <w:tcPr>
            <w:tcW w:w="1424" w:type="pct"/>
          </w:tcPr>
          <w:p w:rsidR="003E16EE" w:rsidRDefault="00CF0B73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,755,113</w:t>
            </w:r>
          </w:p>
        </w:tc>
        <w:tc>
          <w:tcPr>
            <w:tcW w:w="1472" w:type="pct"/>
          </w:tcPr>
          <w:p w:rsidR="003E16EE" w:rsidRDefault="00CF0B73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9.71%</w:t>
            </w:r>
          </w:p>
        </w:tc>
      </w:tr>
      <w:tr w:rsidR="003E16EE" w:rsidTr="003E1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</w:tcPr>
          <w:p w:rsidR="003E16EE" w:rsidRDefault="00CF0B73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bCs w:val="0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GLN041</w:t>
            </w:r>
          </w:p>
        </w:tc>
        <w:tc>
          <w:tcPr>
            <w:tcW w:w="1231" w:type="pct"/>
          </w:tcPr>
          <w:p w:rsidR="003E16EE" w:rsidRDefault="00CF0B73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,591,444</w:t>
            </w:r>
          </w:p>
        </w:tc>
        <w:tc>
          <w:tcPr>
            <w:tcW w:w="1424" w:type="pct"/>
          </w:tcPr>
          <w:p w:rsidR="003E16EE" w:rsidRDefault="00CF0B73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3,576,158</w:t>
            </w:r>
          </w:p>
        </w:tc>
        <w:tc>
          <w:tcPr>
            <w:tcW w:w="1472" w:type="pct"/>
          </w:tcPr>
          <w:p w:rsidR="003E16EE" w:rsidRDefault="00CF0B73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9.57%</w:t>
            </w:r>
          </w:p>
        </w:tc>
      </w:tr>
      <w:tr w:rsidR="003E16EE" w:rsidTr="003E1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</w:tcPr>
          <w:p w:rsidR="003E16EE" w:rsidRDefault="00CF0B73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bCs w:val="0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GLN042</w:t>
            </w:r>
          </w:p>
        </w:tc>
        <w:tc>
          <w:tcPr>
            <w:tcW w:w="1231" w:type="pct"/>
          </w:tcPr>
          <w:p w:rsidR="003E16EE" w:rsidRDefault="00CF0B73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,433,876</w:t>
            </w:r>
          </w:p>
        </w:tc>
        <w:tc>
          <w:tcPr>
            <w:tcW w:w="1424" w:type="pct"/>
          </w:tcPr>
          <w:p w:rsidR="003E16EE" w:rsidRDefault="00CF0B73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,413,434</w:t>
            </w:r>
          </w:p>
        </w:tc>
        <w:tc>
          <w:tcPr>
            <w:tcW w:w="1472" w:type="pct"/>
          </w:tcPr>
          <w:p w:rsidR="003E16EE" w:rsidRDefault="00CF0B73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9.54%</w:t>
            </w:r>
          </w:p>
        </w:tc>
      </w:tr>
      <w:tr w:rsidR="003E16EE" w:rsidTr="003E1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</w:tcPr>
          <w:p w:rsidR="003E16EE" w:rsidRDefault="00CF0B73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bCs w:val="0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GLN043</w:t>
            </w:r>
          </w:p>
        </w:tc>
        <w:tc>
          <w:tcPr>
            <w:tcW w:w="1231" w:type="pct"/>
          </w:tcPr>
          <w:p w:rsidR="003E16EE" w:rsidRDefault="00CF0B73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,030,449</w:t>
            </w:r>
          </w:p>
        </w:tc>
        <w:tc>
          <w:tcPr>
            <w:tcW w:w="1424" w:type="pct"/>
          </w:tcPr>
          <w:p w:rsidR="003E16EE" w:rsidRDefault="00CF0B73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4,014,681</w:t>
            </w:r>
          </w:p>
        </w:tc>
        <w:tc>
          <w:tcPr>
            <w:tcW w:w="1472" w:type="pct"/>
          </w:tcPr>
          <w:p w:rsidR="003E16EE" w:rsidRDefault="00CF0B73">
            <w:pPr>
              <w:widowControl/>
              <w:spacing w:after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99.61%</w:t>
            </w:r>
          </w:p>
        </w:tc>
      </w:tr>
    </w:tbl>
    <w:p w:rsidR="003E16EE" w:rsidRDefault="003E16EE"/>
    <w:sectPr w:rsidR="003E16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0B73" w:rsidRDefault="00CF0B73" w:rsidP="00B202FB">
      <w:r>
        <w:separator/>
      </w:r>
    </w:p>
  </w:endnote>
  <w:endnote w:type="continuationSeparator" w:id="0">
    <w:p w:rsidR="00CF0B73" w:rsidRDefault="00CF0B73" w:rsidP="00B202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0B73" w:rsidRDefault="00CF0B73" w:rsidP="00B202FB">
      <w:r>
        <w:separator/>
      </w:r>
    </w:p>
  </w:footnote>
  <w:footnote w:type="continuationSeparator" w:id="0">
    <w:p w:rsidR="00CF0B73" w:rsidRDefault="00CF0B73" w:rsidP="00B202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4D9A"/>
    <w:rsid w:val="00003AE8"/>
    <w:rsid w:val="000E42ED"/>
    <w:rsid w:val="001141E7"/>
    <w:rsid w:val="00117C21"/>
    <w:rsid w:val="00304D9A"/>
    <w:rsid w:val="00315E50"/>
    <w:rsid w:val="00326182"/>
    <w:rsid w:val="003E16EE"/>
    <w:rsid w:val="00466DBD"/>
    <w:rsid w:val="00605A5C"/>
    <w:rsid w:val="00A87A01"/>
    <w:rsid w:val="00B202FB"/>
    <w:rsid w:val="00BB2FCE"/>
    <w:rsid w:val="00BE5651"/>
    <w:rsid w:val="00CF0B73"/>
    <w:rsid w:val="00D5074B"/>
    <w:rsid w:val="00E45B09"/>
    <w:rsid w:val="00E72CBE"/>
    <w:rsid w:val="00EA380C"/>
    <w:rsid w:val="00F05652"/>
    <w:rsid w:val="00FD4F3E"/>
    <w:rsid w:val="01397BAE"/>
    <w:rsid w:val="0E376EC0"/>
    <w:rsid w:val="16601600"/>
    <w:rsid w:val="7AAD0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Light Shading"/>
    <w:basedOn w:val="a1"/>
    <w:uiPriority w:val="60"/>
    <w:qFormat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Light Shading"/>
    <w:basedOn w:val="a1"/>
    <w:uiPriority w:val="60"/>
    <w:qFormat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9</cp:revision>
  <dcterms:created xsi:type="dcterms:W3CDTF">2020-07-28T03:47:00Z</dcterms:created>
  <dcterms:modified xsi:type="dcterms:W3CDTF">2021-02-23T0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